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tLeast" w:line="300" w:before="0" w:after="24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 Data</w:t>
      </w:r>
    </w:p>
    <w:p>
      <w:pPr>
        <w:pStyle w:val="Normal"/>
        <w:widowControl/>
        <w:autoSpaceDE w:val="false"/>
        <w:spacing w:lineRule="atLeast" w:line="300" w:before="0" w:after="240"/>
        <w:rPr/>
      </w:pPr>
      <w:r>
        <w:rPr>
          <w:rFonts w:cs="Arial" w:ascii="Arial" w:hAnsi="Arial"/>
          <w:color w:val="000000"/>
        </w:rPr>
        <w:t>Supplementary Table 1.</w:t>
      </w:r>
      <w:r>
        <w:rPr/>
        <w:t>The basic information of 50 EGFR mutated LSCC patients in the second-cohort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835"/>
        <w:gridCol w:w="430"/>
        <w:gridCol w:w="423"/>
        <w:gridCol w:w="589"/>
        <w:gridCol w:w="383"/>
        <w:gridCol w:w="553"/>
        <w:gridCol w:w="969"/>
        <w:gridCol w:w="443"/>
        <w:gridCol w:w="656"/>
        <w:gridCol w:w="756"/>
        <w:gridCol w:w="450"/>
        <w:gridCol w:w="603"/>
      </w:tblGrid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ountry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Age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ex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moke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S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xo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utation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in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TKI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Respons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FS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ensor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Ann Oncol. 2005 Aug;16(8):1334-42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+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del, 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eastAsia="Arial" w:cs="Arial" w:ascii="Arial" w:hAnsi="Arial"/>
                <w:sz w:val="14"/>
                <w:szCs w:val="20"/>
              </w:rPr>
              <w:t xml:space="preserve"> </w:t>
            </w: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.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Ann Oncol. 2008;19(4):739-45.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Switzerland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6 Oct 23;95(8):998-1004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3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7 Dec 3;97(11):1560-6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Greece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7 Dec 3;97(11):1560-6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Greece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7 Dec 3;97(11):1560-6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Greece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 + E709K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7 Dec 3;97(11):1560-6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Greece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711K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7 Dec 3;97(11):1560-6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Greece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860E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7 Dec 3;97(11):1560-6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Greece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V843I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7 Dec 3;97(11):1560-6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Greece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692P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7 Dec 3;97(11):1560-6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Greece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727H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r J Cancer. 2008 Mar 11;98(5):907-1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+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del, 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ancer. 2007;109(9):1836-44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ancer. 2007;109(9):1836-44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.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ase Rep Med. 2013;2013:874836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U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9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ase Rep Oncol. 2013 May 14;6(2):263-8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4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2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lin Cancer Res. 2005 Mar 15;11(6):2244-51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ore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4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lin Cancer Res. 2005 Mar 15;11(6):2244-51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3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lin Cancer Res. 2005 Mar 15;11(6):2244-51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70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Q787Q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lin Cancer Res. 2005 May 15;11(10):3750-7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Taiw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0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A763V 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.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lin Cancer Res. 2005 May 15;11(10):3750-7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Taiw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9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lin Cancer Res. 2005 May 15;11(10):3750-7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Taiw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lin Cancer Res. 2005 May 15;11(10):3750-7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Taiw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N826S 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.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lin Cancer Res. 2008 Apr 1;14(7):2088-9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U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4"/>
                <w:szCs w:val="20"/>
              </w:rPr>
              <w:t>exon19</w:t>
            </w:r>
            <w:r>
              <w:rPr>
                <w:rFonts w:ascii="Arial" w:hAnsi="Arial" w:cs="Arial"/>
                <w:sz w:val="14"/>
                <w:szCs w:val="20"/>
              </w:rPr>
              <w:t>，</w:t>
            </w: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Int J Cancer. 2007 Mar 15;120(6):1239-47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719S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.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Intern Med. 2012;51(6):659-6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 Cancer Res Clin Oncol. 2009 Jun;135(6):771-82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721A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7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 Cancer Res Clin Oncol. 2009 Jun;135(6):771-82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A702S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.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 Cancer Res Clin Oncol. 2009 Jun;135(6):771-82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1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 Clin Oncol. 2005;23(11):2493-501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ore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A859T 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J Clin Oncol. 2007;25(7):760-6.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U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73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.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pn J Clin Oncol. 2011 Dec;41(12):1366-72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pn J Clin Oncol. 2011 Dec;41(12):1366-72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Lung Cancer. 2006;53(3):311-22.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Taiw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9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38P/E868G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Lung Cancer. 2006;53(3):311-22.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Taiw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75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ung Cancer. 2011;73(3):379-80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1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Lung Cancer. 2012;77(1):121-7.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Kore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5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.2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ung Cancer. 2012;77(1):128-33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Taiw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+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T790M, 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ung Cancer. 2012;77(1):128-33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Taiw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+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del, 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ol Cancer Ther. 2012 Nov;11(11):2535-40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U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8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.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ol Cancer Ther. 2012 Nov;11(11):2535-40.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U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8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8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Oncology. 2014;86(2):86-93.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75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.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Oncology. 2014;86(2):86-93.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4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Oncology. 2014;86(2):86-93.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Japan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72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 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hanghai Chest Hospit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3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Ic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6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hanghai Chest Hospit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9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hanghai Chest Hospit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9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F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SD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hanghai Chest Hospit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4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9del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hanghai Chest Hospit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4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Yes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Erlo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Shanghai Chest Hospit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Chi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74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M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O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L858R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Gefitini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 xml:space="preserve">PR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</w:tr>
    </w:tbl>
    <w:p>
      <w:pPr>
        <w:pStyle w:val="Normal"/>
        <w:widowControl/>
        <w:autoSpaceDE w:val="false"/>
        <w:spacing w:lineRule="atLeast" w:line="300" w:before="0" w:after="240"/>
        <w:rPr>
          <w:rFonts w:ascii="Arial" w:hAnsi="Arial" w:cs="Arial"/>
        </w:rPr>
      </w:pPr>
      <w:r>
        <w:rPr>
          <w:rFonts w:cs="Arial" w:ascii="Arial" w:hAnsi="Arial"/>
        </w:rPr>
        <w:t>Abbreviations: PS, ECOG performance score; M, male; F, female; NA, no available; NE, no evaluab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21:08:00Z</dcterms:created>
  <dc:creator>last first</dc:creator>
  <dc:description/>
  <cp:keywords/>
  <dc:language>en-US</dc:language>
  <cp:lastModifiedBy>kalyana moparthy</cp:lastModifiedBy>
  <dcterms:modified xsi:type="dcterms:W3CDTF">2017-03-13T03:07:00Z</dcterms:modified>
  <cp:revision>2</cp:revision>
  <dc:subject/>
  <dc:title/>
</cp:coreProperties>
</file>